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4DEA0B" w14:textId="2C70C901" w:rsidR="002C35E6" w:rsidRPr="00002184" w:rsidRDefault="008A3FBF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002184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S2 Table. </w:t>
      </w:r>
      <w:r w:rsidR="00FD3795" w:rsidRPr="00002184">
        <w:rPr>
          <w:rFonts w:ascii="Times New Roman" w:hAnsi="Times New Roman" w:cs="Times New Roman"/>
          <w:b/>
          <w:bCs/>
          <w:sz w:val="24"/>
          <w:szCs w:val="32"/>
        </w:rPr>
        <w:t>Antibiotic</w:t>
      </w:r>
      <w:r w:rsidR="001D027F" w:rsidRPr="00002184">
        <w:rPr>
          <w:rFonts w:ascii="Times New Roman" w:hAnsi="Times New Roman" w:cs="Times New Roman"/>
          <w:b/>
          <w:bCs/>
          <w:sz w:val="24"/>
          <w:szCs w:val="32"/>
        </w:rPr>
        <w:t>s</w:t>
      </w:r>
      <w:r w:rsidR="00FD3795" w:rsidRPr="00002184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="00002184" w:rsidRPr="00002184">
        <w:rPr>
          <w:rFonts w:ascii="Times New Roman" w:hAnsi="Times New Roman" w:cs="Times New Roman"/>
          <w:b/>
          <w:bCs/>
          <w:sz w:val="24"/>
          <w:szCs w:val="32"/>
        </w:rPr>
        <w:t>A</w:t>
      </w:r>
      <w:r w:rsidR="00FD3795" w:rsidRPr="00002184">
        <w:rPr>
          <w:rFonts w:ascii="Times New Roman" w:hAnsi="Times New Roman" w:cs="Times New Roman" w:hint="eastAsia"/>
          <w:b/>
          <w:bCs/>
          <w:sz w:val="24"/>
          <w:szCs w:val="32"/>
        </w:rPr>
        <w:t>dminister</w:t>
      </w:r>
      <w:r w:rsidR="00FD3795" w:rsidRPr="00002184">
        <w:rPr>
          <w:rFonts w:ascii="Times New Roman" w:hAnsi="Times New Roman" w:cs="Times New Roman"/>
          <w:b/>
          <w:bCs/>
          <w:sz w:val="24"/>
          <w:szCs w:val="32"/>
        </w:rPr>
        <w:t xml:space="preserve">ed </w:t>
      </w:r>
      <w:r w:rsidR="0059132F" w:rsidRPr="00002184">
        <w:rPr>
          <w:rFonts w:ascii="Times New Roman" w:hAnsi="Times New Roman" w:cs="Times New Roman" w:hint="eastAsia"/>
          <w:b/>
          <w:bCs/>
          <w:sz w:val="24"/>
          <w:szCs w:val="32"/>
        </w:rPr>
        <w:t>to</w:t>
      </w:r>
      <w:r w:rsidR="00FD3795" w:rsidRPr="00002184">
        <w:rPr>
          <w:rFonts w:ascii="Times New Roman" w:hAnsi="Times New Roman" w:cs="Times New Roman"/>
          <w:b/>
          <w:bCs/>
          <w:sz w:val="24"/>
          <w:szCs w:val="32"/>
        </w:rPr>
        <w:t xml:space="preserve"> the</w:t>
      </w:r>
      <w:r w:rsidR="0059132F" w:rsidRPr="00002184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</w:t>
      </w:r>
      <w:r w:rsidR="00002184" w:rsidRPr="00002184">
        <w:rPr>
          <w:rFonts w:ascii="Times New Roman" w:hAnsi="Times New Roman" w:cs="Times New Roman"/>
          <w:b/>
          <w:bCs/>
          <w:sz w:val="24"/>
          <w:szCs w:val="32"/>
        </w:rPr>
        <w:t>S</w:t>
      </w:r>
      <w:r w:rsidR="00FD3795" w:rsidRPr="00002184">
        <w:rPr>
          <w:rFonts w:ascii="Times New Roman" w:hAnsi="Times New Roman" w:cs="Times New Roman"/>
          <w:b/>
          <w:bCs/>
          <w:sz w:val="24"/>
          <w:szCs w:val="32"/>
        </w:rPr>
        <w:t xml:space="preserve">tudy </w:t>
      </w:r>
      <w:r w:rsidR="00002184" w:rsidRPr="00002184">
        <w:rPr>
          <w:rFonts w:ascii="Times New Roman" w:hAnsi="Times New Roman" w:cs="Times New Roman"/>
          <w:b/>
          <w:bCs/>
          <w:sz w:val="24"/>
          <w:szCs w:val="32"/>
        </w:rPr>
        <w:t>P</w:t>
      </w:r>
      <w:r w:rsidR="00FD3795" w:rsidRPr="00002184">
        <w:rPr>
          <w:rFonts w:ascii="Times New Roman" w:hAnsi="Times New Roman" w:cs="Times New Roman"/>
          <w:b/>
          <w:bCs/>
          <w:sz w:val="24"/>
          <w:szCs w:val="32"/>
        </w:rPr>
        <w:t>opulation</w:t>
      </w:r>
      <w:r w:rsidR="001D027F" w:rsidRPr="00002184">
        <w:rPr>
          <w:rFonts w:ascii="Times New Roman" w:hAnsi="Times New Roman" w:cs="Times New Roman"/>
          <w:b/>
          <w:bCs/>
          <w:sz w:val="24"/>
          <w:szCs w:val="32"/>
        </w:rPr>
        <w:t>.</w:t>
      </w:r>
    </w:p>
    <w:p w14:paraId="5E8A18BA" w14:textId="77777777" w:rsidR="002C35E6" w:rsidRPr="00002184" w:rsidRDefault="002C35E6">
      <w:pPr>
        <w:rPr>
          <w:rFonts w:ascii="Times New Roman" w:hAnsi="Times New Roman" w:cs="Times New Roman"/>
          <w:sz w:val="24"/>
          <w:szCs w:val="32"/>
        </w:rPr>
      </w:pPr>
    </w:p>
    <w:tbl>
      <w:tblPr>
        <w:tblStyle w:val="a3"/>
        <w:tblW w:w="98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899"/>
        <w:gridCol w:w="2220"/>
        <w:gridCol w:w="2220"/>
        <w:gridCol w:w="2840"/>
      </w:tblGrid>
      <w:tr w:rsidR="00751C68" w14:paraId="1E8E0BF6" w14:textId="77777777" w:rsidTr="009C50B8">
        <w:trPr>
          <w:trHeight w:val="420"/>
        </w:trPr>
        <w:tc>
          <w:tcPr>
            <w:tcW w:w="1701" w:type="dxa"/>
            <w:shd w:val="clear" w:color="auto" w:fill="auto"/>
            <w:noWrap/>
            <w:hideMark/>
          </w:tcPr>
          <w:p w14:paraId="493D4506" w14:textId="77777777" w:rsidR="002C35E6" w:rsidRPr="00002184" w:rsidRDefault="008A3FBF" w:rsidP="002C35E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002184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4E8DE181" w14:textId="4DA7EEEA" w:rsidR="002C35E6" w:rsidRPr="00002184" w:rsidRDefault="008A3FBF" w:rsidP="002C35E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002184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</w:rPr>
              <w:t>Day</w:t>
            </w:r>
            <w:r w:rsidRPr="00002184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22"/>
                <w:szCs w:val="22"/>
              </w:rPr>
              <w:t xml:space="preserve"> </w:t>
            </w:r>
            <w:r w:rsidRPr="00002184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</w:rPr>
              <w:t>0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3410E20A" w14:textId="24C9212E" w:rsidR="002C35E6" w:rsidRPr="00002184" w:rsidRDefault="008A3FBF" w:rsidP="002C35E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002184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</w:rPr>
              <w:t>Day</w:t>
            </w:r>
            <w:r w:rsidRPr="00002184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22"/>
                <w:szCs w:val="22"/>
              </w:rPr>
              <w:t xml:space="preserve"> </w:t>
            </w:r>
            <w:r w:rsidRPr="00002184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</w:rPr>
              <w:t>1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06BC5AC0" w14:textId="179BAB23" w:rsidR="002C35E6" w:rsidRPr="00002184" w:rsidRDefault="008A3FBF" w:rsidP="002C35E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002184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</w:rPr>
              <w:t>Day</w:t>
            </w:r>
            <w:r w:rsidRPr="00002184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22"/>
                <w:szCs w:val="22"/>
              </w:rPr>
              <w:t xml:space="preserve"> </w:t>
            </w:r>
            <w:r w:rsidRPr="00002184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</w:rPr>
              <w:t>3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14:paraId="02F2254F" w14:textId="2233461E" w:rsidR="002C35E6" w:rsidRPr="00002184" w:rsidRDefault="008A3FBF" w:rsidP="002C35E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002184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</w:rPr>
              <w:t>Day</w:t>
            </w:r>
            <w:r w:rsidRPr="00002184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22"/>
                <w:szCs w:val="22"/>
              </w:rPr>
              <w:t xml:space="preserve"> </w:t>
            </w:r>
            <w:r w:rsidRPr="00002184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</w:rPr>
              <w:t>7</w:t>
            </w:r>
          </w:p>
        </w:tc>
      </w:tr>
      <w:tr w:rsidR="00751C68" w14:paraId="7176F268" w14:textId="77777777" w:rsidTr="009C50B8">
        <w:trPr>
          <w:trHeight w:val="380"/>
        </w:trPr>
        <w:tc>
          <w:tcPr>
            <w:tcW w:w="1701" w:type="dxa"/>
            <w:shd w:val="clear" w:color="auto" w:fill="auto"/>
            <w:noWrap/>
            <w:hideMark/>
          </w:tcPr>
          <w:p w14:paraId="4A6DA20D" w14:textId="03A1BDE0" w:rsidR="002C35E6" w:rsidRPr="00002184" w:rsidRDefault="008A3FBF" w:rsidP="002C35E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002184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22"/>
                <w:szCs w:val="22"/>
              </w:rPr>
              <w:t>ECMO</w:t>
            </w:r>
            <w:r w:rsidR="006F0330" w:rsidRPr="00002184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22"/>
                <w:szCs w:val="22"/>
              </w:rPr>
              <w:t xml:space="preserve"> </w:t>
            </w:r>
            <w:r w:rsidRPr="00002184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</w:rPr>
              <w:t>1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6AEEBAB7" w14:textId="77777777" w:rsidR="002C35E6" w:rsidRPr="00002184" w:rsidRDefault="002C35E6" w:rsidP="002C35E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220" w:type="dxa"/>
            <w:shd w:val="clear" w:color="auto" w:fill="auto"/>
            <w:noWrap/>
            <w:hideMark/>
          </w:tcPr>
          <w:p w14:paraId="637DF132" w14:textId="640FCD43" w:rsidR="002C35E6" w:rsidRPr="00002184" w:rsidRDefault="008A3FBF" w:rsidP="002C35E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002184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Ceftriaxone 2</w:t>
            </w:r>
            <w:r w:rsidR="00866A3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002184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g/day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719AE899" w14:textId="7E1E4201" w:rsidR="002C35E6" w:rsidRPr="00002184" w:rsidRDefault="008A3FBF" w:rsidP="002C35E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002184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Ceftriaxone 2</w:t>
            </w:r>
            <w:r w:rsidR="00EB098C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002184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g/day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14:paraId="5EDA22D3" w14:textId="4D78576A" w:rsidR="002C35E6" w:rsidRPr="00002184" w:rsidRDefault="008A3FBF" w:rsidP="002C35E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002184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Ceftriaxone 1</w:t>
            </w:r>
            <w:r w:rsidR="00EB098C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002184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g/day</w:t>
            </w:r>
          </w:p>
        </w:tc>
      </w:tr>
      <w:tr w:rsidR="00751C68" w14:paraId="62BE08A0" w14:textId="77777777" w:rsidTr="009C50B8">
        <w:trPr>
          <w:trHeight w:val="360"/>
        </w:trPr>
        <w:tc>
          <w:tcPr>
            <w:tcW w:w="1701" w:type="dxa"/>
            <w:shd w:val="clear" w:color="auto" w:fill="auto"/>
            <w:noWrap/>
            <w:hideMark/>
          </w:tcPr>
          <w:p w14:paraId="7B3E8659" w14:textId="6EFDF7E4" w:rsidR="002C35E6" w:rsidRPr="00002184" w:rsidRDefault="008A3FBF" w:rsidP="002C35E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002184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22"/>
                <w:szCs w:val="22"/>
              </w:rPr>
              <w:t>ECMO</w:t>
            </w:r>
            <w:r w:rsidR="006F0330" w:rsidRPr="00002184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22"/>
                <w:szCs w:val="22"/>
              </w:rPr>
              <w:t xml:space="preserve"> </w:t>
            </w:r>
            <w:r w:rsidRPr="00002184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22"/>
                <w:szCs w:val="22"/>
              </w:rPr>
              <w:t>2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28B50D3A" w14:textId="77777777" w:rsidR="002C35E6" w:rsidRPr="00002184" w:rsidRDefault="008A3FBF" w:rsidP="002C35E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002184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44C93E84" w14:textId="77777777" w:rsidR="002C35E6" w:rsidRPr="00002184" w:rsidRDefault="008A3FBF" w:rsidP="002C35E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002184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77701CA0" w14:textId="148B8A80" w:rsidR="002C35E6" w:rsidRPr="00002184" w:rsidRDefault="008A3FBF" w:rsidP="002C35E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002184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Ceftriaxone 1</w:t>
            </w:r>
            <w:r w:rsidR="00EB098C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002184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g/day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14:paraId="23071BB1" w14:textId="77777777" w:rsidR="002C35E6" w:rsidRPr="00002184" w:rsidRDefault="008A3FBF" w:rsidP="002C35E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002184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</w:tr>
      <w:tr w:rsidR="00751C68" w14:paraId="64BD135E" w14:textId="77777777" w:rsidTr="009C50B8">
        <w:trPr>
          <w:trHeight w:val="360"/>
        </w:trPr>
        <w:tc>
          <w:tcPr>
            <w:tcW w:w="1701" w:type="dxa"/>
            <w:shd w:val="clear" w:color="auto" w:fill="auto"/>
            <w:noWrap/>
            <w:hideMark/>
          </w:tcPr>
          <w:p w14:paraId="2F5DCC3A" w14:textId="61A7D5D2" w:rsidR="002C35E6" w:rsidRPr="00002184" w:rsidRDefault="008A3FBF" w:rsidP="002C35E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002184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22"/>
                <w:szCs w:val="22"/>
              </w:rPr>
              <w:t>ECMO</w:t>
            </w:r>
            <w:r w:rsidRPr="00002184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</w:rPr>
              <w:t xml:space="preserve"> 3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3C708857" w14:textId="77777777" w:rsidR="002C35E6" w:rsidRPr="00002184" w:rsidRDefault="008A3FBF" w:rsidP="002C35E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002184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442B3F15" w14:textId="17A7C9B3" w:rsidR="002C35E6" w:rsidRPr="00002184" w:rsidRDefault="008A3FBF" w:rsidP="002C35E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002184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Ampicillin 3</w:t>
            </w:r>
            <w:r w:rsidR="00866A3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002184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g</w:t>
            </w:r>
            <w:r w:rsidR="00866A3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 </w:t>
            </w:r>
            <w:r w:rsidR="00EB098C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twice a day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4A1FDB6D" w14:textId="1A03E5F6" w:rsidR="002C35E6" w:rsidRPr="00002184" w:rsidRDefault="008A3FBF" w:rsidP="002C35E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002184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Ampicillin 3</w:t>
            </w:r>
            <w:r w:rsidR="00EB098C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002184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g</w:t>
            </w:r>
            <w:r w:rsidR="00EB098C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 twice a day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14:paraId="4331B36C" w14:textId="24AD0927" w:rsidR="002C35E6" w:rsidRPr="00002184" w:rsidRDefault="008A3FBF" w:rsidP="002C35E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002184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Ampicillin 3</w:t>
            </w:r>
            <w:r w:rsidR="00EB098C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002184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g</w:t>
            </w:r>
            <w:r w:rsidR="00EB098C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 twice a day</w:t>
            </w:r>
          </w:p>
        </w:tc>
      </w:tr>
      <w:tr w:rsidR="00751C68" w14:paraId="44C910E6" w14:textId="77777777" w:rsidTr="009C50B8">
        <w:trPr>
          <w:trHeight w:val="360"/>
        </w:trPr>
        <w:tc>
          <w:tcPr>
            <w:tcW w:w="1701" w:type="dxa"/>
            <w:shd w:val="clear" w:color="auto" w:fill="auto"/>
            <w:noWrap/>
            <w:hideMark/>
          </w:tcPr>
          <w:p w14:paraId="449CF4E2" w14:textId="408C1D3B" w:rsidR="002C35E6" w:rsidRPr="00002184" w:rsidRDefault="008A3FBF" w:rsidP="002C35E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002184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22"/>
                <w:szCs w:val="22"/>
              </w:rPr>
              <w:t>Non-ECMO 1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546B65FB" w14:textId="77777777" w:rsidR="002C35E6" w:rsidRPr="00002184" w:rsidRDefault="008A3FBF" w:rsidP="002C35E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002184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37342CE5" w14:textId="77777777" w:rsidR="002C35E6" w:rsidRPr="00002184" w:rsidRDefault="008A3FBF" w:rsidP="002C35E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002184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67AB1771" w14:textId="77777777" w:rsidR="002C35E6" w:rsidRPr="00002184" w:rsidRDefault="008A3FBF" w:rsidP="002C35E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002184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14:paraId="29AF4A7B" w14:textId="55CDC9AE" w:rsidR="002C35E6" w:rsidRPr="00002184" w:rsidRDefault="008A3FBF" w:rsidP="002C35E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002184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Amoxicillin 250</w:t>
            </w:r>
            <w:r w:rsidR="00EB098C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002184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mg</w:t>
            </w:r>
            <w:r w:rsidR="00EB098C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 three times a day</w:t>
            </w:r>
          </w:p>
        </w:tc>
      </w:tr>
      <w:tr w:rsidR="00751C68" w14:paraId="4B36AAB6" w14:textId="77777777" w:rsidTr="009C50B8">
        <w:trPr>
          <w:trHeight w:val="360"/>
        </w:trPr>
        <w:tc>
          <w:tcPr>
            <w:tcW w:w="1701" w:type="dxa"/>
            <w:shd w:val="clear" w:color="auto" w:fill="auto"/>
            <w:noWrap/>
            <w:hideMark/>
          </w:tcPr>
          <w:p w14:paraId="709A1494" w14:textId="2BC527DD" w:rsidR="006F0330" w:rsidRPr="00002184" w:rsidRDefault="008A3FBF" w:rsidP="006F0330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002184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22"/>
                <w:szCs w:val="22"/>
              </w:rPr>
              <w:t>Non-ECMO 2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6214677A" w14:textId="77777777" w:rsidR="006F0330" w:rsidRPr="00002184" w:rsidRDefault="008A3FBF" w:rsidP="006F033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002184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43D29AF2" w14:textId="7CDE249F" w:rsidR="006F0330" w:rsidRPr="00002184" w:rsidRDefault="008A3FBF" w:rsidP="006F033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002184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Ceftriaxone 2</w:t>
            </w:r>
            <w:r w:rsidR="00EB098C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002184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g/day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018F17C6" w14:textId="161F4409" w:rsidR="006F0330" w:rsidRPr="00002184" w:rsidRDefault="008A3FBF" w:rsidP="006F033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002184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Cefazolin 1</w:t>
            </w:r>
            <w:r w:rsidR="00EB098C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002184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g/day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14:paraId="698FC2F2" w14:textId="77777777" w:rsidR="006F0330" w:rsidRPr="00002184" w:rsidRDefault="008A3FBF" w:rsidP="006F033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002184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</w:tr>
      <w:tr w:rsidR="00751C68" w14:paraId="6B598DDB" w14:textId="77777777" w:rsidTr="009C50B8">
        <w:trPr>
          <w:trHeight w:val="360"/>
        </w:trPr>
        <w:tc>
          <w:tcPr>
            <w:tcW w:w="1701" w:type="dxa"/>
            <w:shd w:val="clear" w:color="auto" w:fill="auto"/>
            <w:noWrap/>
            <w:hideMark/>
          </w:tcPr>
          <w:p w14:paraId="0B3FE389" w14:textId="4E0F43A1" w:rsidR="006F0330" w:rsidRPr="00002184" w:rsidRDefault="008A3FBF" w:rsidP="006F0330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002184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22"/>
                <w:szCs w:val="22"/>
              </w:rPr>
              <w:t>Non-ECMO 3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2D08A2F6" w14:textId="77777777" w:rsidR="006F0330" w:rsidRPr="00002184" w:rsidRDefault="006F0330" w:rsidP="006F033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220" w:type="dxa"/>
            <w:shd w:val="clear" w:color="auto" w:fill="auto"/>
            <w:noWrap/>
            <w:hideMark/>
          </w:tcPr>
          <w:p w14:paraId="3F6086F1" w14:textId="16C4E515" w:rsidR="006F0330" w:rsidRPr="00002184" w:rsidRDefault="008A3FBF" w:rsidP="006F033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002184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Ceftriaxone 2</w:t>
            </w:r>
            <w:r w:rsidR="00EB098C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002184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g/day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7525A1A4" w14:textId="7B12A5E4" w:rsidR="006F0330" w:rsidRPr="00002184" w:rsidRDefault="008A3FBF" w:rsidP="006F033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002184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Ceftriaxone 2</w:t>
            </w:r>
            <w:r w:rsidR="00EB098C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002184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g/day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14:paraId="3FB70577" w14:textId="64D75D17" w:rsidR="006F0330" w:rsidRPr="00002184" w:rsidRDefault="008A3FBF" w:rsidP="006F033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002184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Ceftriaxone 2</w:t>
            </w:r>
            <w:r w:rsidR="00EB098C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002184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g/day</w:t>
            </w:r>
          </w:p>
        </w:tc>
      </w:tr>
      <w:tr w:rsidR="00751C68" w14:paraId="37E3466D" w14:textId="77777777" w:rsidTr="009C50B8">
        <w:trPr>
          <w:trHeight w:val="360"/>
        </w:trPr>
        <w:tc>
          <w:tcPr>
            <w:tcW w:w="1701" w:type="dxa"/>
            <w:shd w:val="clear" w:color="auto" w:fill="auto"/>
            <w:noWrap/>
            <w:hideMark/>
          </w:tcPr>
          <w:p w14:paraId="65A3EC6A" w14:textId="01D74104" w:rsidR="006F0330" w:rsidRPr="00002184" w:rsidRDefault="008A3FBF" w:rsidP="006F0330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002184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22"/>
                <w:szCs w:val="22"/>
              </w:rPr>
              <w:t>Non-ECMO 4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5CB180E3" w14:textId="77777777" w:rsidR="006F0330" w:rsidRPr="00002184" w:rsidRDefault="008A3FBF" w:rsidP="006F033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002184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20AA7143" w14:textId="77777777" w:rsidR="006F0330" w:rsidRPr="00002184" w:rsidRDefault="008A3FBF" w:rsidP="006F033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002184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45C7E74A" w14:textId="77777777" w:rsidR="006F0330" w:rsidRPr="00002184" w:rsidRDefault="008A3FBF" w:rsidP="006F033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002184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14:paraId="2100D475" w14:textId="77777777" w:rsidR="006F0330" w:rsidRPr="00002184" w:rsidRDefault="008A3FBF" w:rsidP="006F033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002184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</w:tr>
      <w:tr w:rsidR="00751C68" w14:paraId="5F5FC50A" w14:textId="77777777" w:rsidTr="009C50B8">
        <w:trPr>
          <w:trHeight w:val="360"/>
        </w:trPr>
        <w:tc>
          <w:tcPr>
            <w:tcW w:w="1701" w:type="dxa"/>
            <w:shd w:val="clear" w:color="auto" w:fill="auto"/>
            <w:noWrap/>
            <w:hideMark/>
          </w:tcPr>
          <w:p w14:paraId="251186BC" w14:textId="459F51E0" w:rsidR="006F0330" w:rsidRPr="00002184" w:rsidRDefault="008A3FBF" w:rsidP="006F0330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002184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22"/>
                <w:szCs w:val="22"/>
              </w:rPr>
              <w:t>Non-ECMO 5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2C6AAA8C" w14:textId="77777777" w:rsidR="006F0330" w:rsidRPr="00002184" w:rsidRDefault="008A3FBF" w:rsidP="006F033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002184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131D84F2" w14:textId="47C61F3D" w:rsidR="006F0330" w:rsidRPr="00002184" w:rsidRDefault="008A3FBF" w:rsidP="006F033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002184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Ceftriaxone 2</w:t>
            </w:r>
            <w:r w:rsidR="00EB098C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002184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g/day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6E81E159" w14:textId="09FAD010" w:rsidR="006F0330" w:rsidRPr="00002184" w:rsidRDefault="008A3FBF" w:rsidP="006F033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002184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Ceftriaxone 2</w:t>
            </w:r>
            <w:r w:rsidR="00EB098C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002184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g/day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14:paraId="07AEFE55" w14:textId="77777777" w:rsidR="006F0330" w:rsidRPr="00002184" w:rsidRDefault="008A3FBF" w:rsidP="006F033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002184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</w:tr>
    </w:tbl>
    <w:p w14:paraId="6F95530D" w14:textId="77777777" w:rsidR="004D7CC0" w:rsidRPr="00002184" w:rsidRDefault="004D7CC0">
      <w:pPr>
        <w:rPr>
          <w:rFonts w:ascii="Times New Roman" w:hAnsi="Times New Roman" w:cs="Times New Roman"/>
          <w:sz w:val="24"/>
        </w:rPr>
      </w:pPr>
    </w:p>
    <w:p w14:paraId="2D7CAA88" w14:textId="077D5E3F" w:rsidR="008A46C9" w:rsidRPr="00002184" w:rsidRDefault="008A3FBF">
      <w:pPr>
        <w:rPr>
          <w:rFonts w:ascii="Times New Roman" w:hAnsi="Times New Roman" w:cs="Times New Roman"/>
          <w:sz w:val="24"/>
        </w:rPr>
      </w:pPr>
      <w:r w:rsidRPr="00002184">
        <w:rPr>
          <w:rFonts w:ascii="Times New Roman" w:hAnsi="Times New Roman" w:cs="Times New Roman"/>
          <w:sz w:val="24"/>
        </w:rPr>
        <w:t>ECMO, extracorporeal membrane oxygenation</w:t>
      </w:r>
    </w:p>
    <w:sectPr w:rsidR="008A46C9" w:rsidRPr="00002184" w:rsidSect="001B25A8">
      <w:pgSz w:w="11900" w:h="16840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revisionView w:insDel="0" w:formatting="0"/>
  <w:trackRevisions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13E"/>
    <w:rsid w:val="00002184"/>
    <w:rsid w:val="00047566"/>
    <w:rsid w:val="00064D3C"/>
    <w:rsid w:val="00077CBB"/>
    <w:rsid w:val="00083E54"/>
    <w:rsid w:val="000953E2"/>
    <w:rsid w:val="0010213E"/>
    <w:rsid w:val="00102977"/>
    <w:rsid w:val="001B25A8"/>
    <w:rsid w:val="001D027F"/>
    <w:rsid w:val="001F4E3F"/>
    <w:rsid w:val="0022198B"/>
    <w:rsid w:val="00230634"/>
    <w:rsid w:val="002B4376"/>
    <w:rsid w:val="002C35E6"/>
    <w:rsid w:val="00301DF4"/>
    <w:rsid w:val="003B779B"/>
    <w:rsid w:val="00412415"/>
    <w:rsid w:val="00412D39"/>
    <w:rsid w:val="004D7CC0"/>
    <w:rsid w:val="00511DB8"/>
    <w:rsid w:val="00570E50"/>
    <w:rsid w:val="00584B58"/>
    <w:rsid w:val="0059132F"/>
    <w:rsid w:val="005D6592"/>
    <w:rsid w:val="00604BC3"/>
    <w:rsid w:val="00691D76"/>
    <w:rsid w:val="006A6E7B"/>
    <w:rsid w:val="006F0330"/>
    <w:rsid w:val="007325AE"/>
    <w:rsid w:val="00751C68"/>
    <w:rsid w:val="00755609"/>
    <w:rsid w:val="00766D37"/>
    <w:rsid w:val="007A2695"/>
    <w:rsid w:val="007D20A9"/>
    <w:rsid w:val="007F746D"/>
    <w:rsid w:val="008147C0"/>
    <w:rsid w:val="00833619"/>
    <w:rsid w:val="00855F4C"/>
    <w:rsid w:val="00866A33"/>
    <w:rsid w:val="00882D1D"/>
    <w:rsid w:val="008A3FBF"/>
    <w:rsid w:val="008A46C9"/>
    <w:rsid w:val="008F6414"/>
    <w:rsid w:val="0090487F"/>
    <w:rsid w:val="00917263"/>
    <w:rsid w:val="00963D76"/>
    <w:rsid w:val="00987341"/>
    <w:rsid w:val="009C1636"/>
    <w:rsid w:val="009C50B8"/>
    <w:rsid w:val="009D6B63"/>
    <w:rsid w:val="009D77E1"/>
    <w:rsid w:val="00A84BED"/>
    <w:rsid w:val="00AE35EE"/>
    <w:rsid w:val="00B04E35"/>
    <w:rsid w:val="00B2505B"/>
    <w:rsid w:val="00B32067"/>
    <w:rsid w:val="00B931C3"/>
    <w:rsid w:val="00BA5169"/>
    <w:rsid w:val="00BB1852"/>
    <w:rsid w:val="00BB1E44"/>
    <w:rsid w:val="00C22AF2"/>
    <w:rsid w:val="00C94CC1"/>
    <w:rsid w:val="00CF3279"/>
    <w:rsid w:val="00D304C0"/>
    <w:rsid w:val="00DC259A"/>
    <w:rsid w:val="00E043F6"/>
    <w:rsid w:val="00E24869"/>
    <w:rsid w:val="00E81093"/>
    <w:rsid w:val="00E81C87"/>
    <w:rsid w:val="00E960E1"/>
    <w:rsid w:val="00E962AA"/>
    <w:rsid w:val="00EA71EC"/>
    <w:rsid w:val="00EB098C"/>
    <w:rsid w:val="00ED2F82"/>
    <w:rsid w:val="00F406B0"/>
    <w:rsid w:val="00FB2596"/>
    <w:rsid w:val="00FD3795"/>
    <w:rsid w:val="00FD6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EFD4438"/>
  <w15:chartTrackingRefBased/>
  <w15:docId w15:val="{FCD15E5A-27B3-9645-8E67-B47576E9D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021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">
    <w:name w:val="Plain Table 3"/>
    <w:basedOn w:val="a1"/>
    <w:uiPriority w:val="43"/>
    <w:rsid w:val="0010213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2">
    <w:name w:val="Plain Table 2"/>
    <w:basedOn w:val="a1"/>
    <w:uiPriority w:val="42"/>
    <w:rsid w:val="0010213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5">
    <w:name w:val="Plain Table 5"/>
    <w:basedOn w:val="a1"/>
    <w:uiPriority w:val="45"/>
    <w:rsid w:val="0010213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-3">
    <w:name w:val="Grid Table 1 Light Accent 3"/>
    <w:basedOn w:val="a1"/>
    <w:uiPriority w:val="46"/>
    <w:rsid w:val="0010213E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4">
    <w:name w:val="header"/>
    <w:basedOn w:val="a"/>
    <w:link w:val="a5"/>
    <w:uiPriority w:val="99"/>
    <w:unhideWhenUsed/>
    <w:rsid w:val="001B25A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B25A8"/>
  </w:style>
  <w:style w:type="paragraph" w:styleId="a6">
    <w:name w:val="footer"/>
    <w:basedOn w:val="a"/>
    <w:link w:val="a7"/>
    <w:uiPriority w:val="99"/>
    <w:unhideWhenUsed/>
    <w:rsid w:val="001B25A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B25A8"/>
  </w:style>
  <w:style w:type="paragraph" w:styleId="a8">
    <w:name w:val="Revision"/>
    <w:hidden/>
    <w:uiPriority w:val="99"/>
    <w:semiHidden/>
    <w:rsid w:val="001D027F"/>
  </w:style>
  <w:style w:type="character" w:styleId="a9">
    <w:name w:val="annotation reference"/>
    <w:basedOn w:val="a0"/>
    <w:uiPriority w:val="99"/>
    <w:semiHidden/>
    <w:unhideWhenUsed/>
    <w:rsid w:val="00866A33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866A33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866A33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866A33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866A3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66CADA5-F03D-6549-885C-4C9E701D1F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6</Characters>
  <Application>Microsoft Office Word</Application>
  <DocSecurity>4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千葉　裕基</dc:creator>
  <cp:lastModifiedBy>Takeshi Wada</cp:lastModifiedBy>
  <cp:revision>2</cp:revision>
  <dcterms:created xsi:type="dcterms:W3CDTF">2025-05-17T09:29:00Z</dcterms:created>
  <dcterms:modified xsi:type="dcterms:W3CDTF">2025-05-17T09:29:00Z</dcterms:modified>
</cp:coreProperties>
</file>